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A25" w:rsidRPr="00406CF8" w:rsidRDefault="00022A2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6C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2469A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6A70EB" w:rsidRPr="00406CF8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0324B9" w:rsidRPr="00406C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06C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lations </w:t>
      </w:r>
      <w:r w:rsidR="0070501B">
        <w:rPr>
          <w:rFonts w:ascii="Times New Roman" w:hAnsi="Times New Roman" w:cs="Times New Roman"/>
          <w:b/>
          <w:sz w:val="24"/>
          <w:szCs w:val="24"/>
          <w:lang w:val="en-US"/>
        </w:rPr>
        <w:t>among</w:t>
      </w:r>
      <w:r w:rsidR="00A8670B" w:rsidRPr="00406C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0501B">
        <w:rPr>
          <w:rFonts w:ascii="Times New Roman" w:hAnsi="Times New Roman" w:cs="Times New Roman"/>
          <w:b/>
          <w:color w:val="000000" w:themeColor="text1"/>
          <w:lang w:val="en-US"/>
        </w:rPr>
        <w:t>exposure variables</w:t>
      </w:r>
      <w:r w:rsidR="0070501B" w:rsidRPr="00406C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050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DF7FD6" w:rsidRPr="00406CF8">
        <w:rPr>
          <w:rFonts w:ascii="Times New Roman" w:hAnsi="Times New Roman" w:cs="Times New Roman"/>
          <w:b/>
          <w:sz w:val="24"/>
          <w:szCs w:val="24"/>
          <w:lang w:val="en-US"/>
        </w:rPr>
        <w:t>adduct</w:t>
      </w:r>
      <w:r w:rsidR="00271151" w:rsidRPr="00406CF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46E94" w:rsidRPr="00406C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31D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asures </w:t>
      </w:r>
      <w:bookmarkStart w:id="0" w:name="_GoBack"/>
      <w:bookmarkEnd w:id="0"/>
      <w:r w:rsidR="00E72609">
        <w:rPr>
          <w:rFonts w:ascii="Times New Roman" w:hAnsi="Times New Roman" w:cs="Times New Roman"/>
          <w:b/>
          <w:color w:val="000000" w:themeColor="text1"/>
          <w:lang w:val="en-US"/>
        </w:rPr>
        <w:t>in welders</w:t>
      </w:r>
    </w:p>
    <w:tbl>
      <w:tblPr>
        <w:tblStyle w:val="Tabellenraster"/>
        <w:tblW w:w="0" w:type="auto"/>
        <w:jc w:val="center"/>
        <w:tblInd w:w="-28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4"/>
        <w:gridCol w:w="3260"/>
        <w:gridCol w:w="3118"/>
        <w:gridCol w:w="1588"/>
      </w:tblGrid>
      <w:tr w:rsidR="00B54FEE" w:rsidRPr="00406CF8" w:rsidTr="00763D5B">
        <w:trPr>
          <w:trHeight w:val="284"/>
          <w:tblHeader/>
          <w:jc w:val="center"/>
        </w:trPr>
        <w:tc>
          <w:tcPr>
            <w:tcW w:w="36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54FEE" w:rsidRPr="00DF3F34" w:rsidRDefault="00B54FEE" w:rsidP="00A27898">
            <w:pPr>
              <w:spacing w:before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54FEE" w:rsidRPr="00DF3F34" w:rsidRDefault="00B54FEE" w:rsidP="00A27898">
            <w:pPr>
              <w:spacing w:before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54FEE" w:rsidRPr="00DF3F34" w:rsidRDefault="00406CF8" w:rsidP="00A15941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dall’s tau coefficient</w:t>
            </w:r>
            <w:r w:rsidR="00A15941" w:rsidRPr="00DF3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321082" w:rsidRPr="00DF3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τ</w:t>
            </w:r>
            <w:r w:rsidR="00321082" w:rsidRPr="00DF3F3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15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54FEE" w:rsidRPr="00DF3F34" w:rsidRDefault="00406CF8" w:rsidP="00406CF8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3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321082" w:rsidRPr="00DF3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9356EC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</w:rPr>
              <w:t>8-oxodGuo/10</w:t>
            </w:r>
            <w:r w:rsidRPr="00E72609">
              <w:rPr>
                <w:rFonts w:ascii="Times New Roman" w:hAnsi="Times New Roman" w:cs="Times New Roman"/>
                <w:vertAlign w:val="superscript"/>
              </w:rPr>
              <w:t>6</w:t>
            </w:r>
            <w:r w:rsidRPr="00E72609">
              <w:rPr>
                <w:rFonts w:ascii="Times New Roman" w:hAnsi="Times New Roman" w:cs="Times New Roman"/>
              </w:rPr>
              <w:t>dGuo, N=217</w:t>
            </w:r>
          </w:p>
        </w:tc>
        <w:tc>
          <w:tcPr>
            <w:tcW w:w="3260" w:type="dxa"/>
          </w:tcPr>
          <w:p w:rsidR="00A15941" w:rsidRPr="00E72609" w:rsidRDefault="00A15941" w:rsidP="009356EC">
            <w:pPr>
              <w:adjustRightInd w:val="0"/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8-oxodGuo µg/g creatinine</w:t>
            </w:r>
          </w:p>
        </w:tc>
        <w:tc>
          <w:tcPr>
            <w:tcW w:w="3118" w:type="dxa"/>
          </w:tcPr>
          <w:p w:rsidR="00A15941" w:rsidRPr="00E72609" w:rsidRDefault="00A15941" w:rsidP="00763D5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588" w:type="dxa"/>
          </w:tcPr>
          <w:p w:rsidR="00A15941" w:rsidRPr="00E72609" w:rsidRDefault="00A15941" w:rsidP="00763D5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11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A159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:rsidR="00A15941" w:rsidRPr="00E72609" w:rsidRDefault="00A15941" w:rsidP="009356EC">
            <w:pPr>
              <w:adjustRightInd w:val="0"/>
              <w:spacing w:before="67" w:after="67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8-oxoGuo µg/g creatinine</w:t>
            </w:r>
          </w:p>
        </w:tc>
        <w:tc>
          <w:tcPr>
            <w:tcW w:w="3118" w:type="dxa"/>
          </w:tcPr>
          <w:p w:rsidR="00A15941" w:rsidRPr="00E72609" w:rsidRDefault="00A15941" w:rsidP="00A15941">
            <w:pPr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88" w:type="dxa"/>
          </w:tcPr>
          <w:p w:rsidR="00A15941" w:rsidRPr="00E72609" w:rsidRDefault="00A15941" w:rsidP="00A15941">
            <w:pPr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37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9356EC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8-oxodGuo µg/g creatinine, N=238</w:t>
            </w:r>
          </w:p>
        </w:tc>
        <w:tc>
          <w:tcPr>
            <w:tcW w:w="3260" w:type="dxa"/>
          </w:tcPr>
          <w:p w:rsidR="00A15941" w:rsidRPr="00E72609" w:rsidRDefault="00A15941" w:rsidP="009356EC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8-oxoGuo µg/g creatinine</w:t>
            </w:r>
          </w:p>
        </w:tc>
        <w:tc>
          <w:tcPr>
            <w:tcW w:w="3118" w:type="dxa"/>
          </w:tcPr>
          <w:p w:rsidR="00A15941" w:rsidRPr="00E72609" w:rsidRDefault="00A15941" w:rsidP="00763D5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588" w:type="dxa"/>
          </w:tcPr>
          <w:p w:rsidR="00A15941" w:rsidRPr="00E72609" w:rsidRDefault="00A15941" w:rsidP="00763D5B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&lt;.0001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E72609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Welding fume (mg/m</w:t>
            </w:r>
            <w:r w:rsidRPr="00E72609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E72609">
              <w:rPr>
                <w:rFonts w:ascii="Times New Roman" w:hAnsi="Times New Roman" w:cs="Times New Roman"/>
                <w:lang w:val="en-US"/>
              </w:rPr>
              <w:t>), N=236</w:t>
            </w:r>
          </w:p>
        </w:tc>
        <w:tc>
          <w:tcPr>
            <w:tcW w:w="3260" w:type="dxa"/>
          </w:tcPr>
          <w:p w:rsidR="00A15941" w:rsidRPr="00E72609" w:rsidRDefault="00A15941" w:rsidP="00E72609">
            <w:pPr>
              <w:spacing w:before="240" w:line="360" w:lineRule="auto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Manganese (µg/m³)</w:t>
            </w:r>
          </w:p>
        </w:tc>
        <w:tc>
          <w:tcPr>
            <w:tcW w:w="3118" w:type="dxa"/>
          </w:tcPr>
          <w:p w:rsidR="00A15941" w:rsidRPr="00E72609" w:rsidRDefault="00A15941" w:rsidP="00E72609">
            <w:pPr>
              <w:spacing w:before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588" w:type="dxa"/>
          </w:tcPr>
          <w:p w:rsidR="00A15941" w:rsidRPr="00E72609" w:rsidRDefault="00A15941" w:rsidP="00E72609">
            <w:pPr>
              <w:spacing w:before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F378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:rsidR="00A15941" w:rsidRPr="00E72609" w:rsidRDefault="00A15941" w:rsidP="00B5448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Iron (µg/m³)</w:t>
            </w:r>
          </w:p>
        </w:tc>
        <w:tc>
          <w:tcPr>
            <w:tcW w:w="3118" w:type="dxa"/>
          </w:tcPr>
          <w:p w:rsidR="00A15941" w:rsidRPr="00E72609" w:rsidRDefault="00A15941" w:rsidP="003210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588" w:type="dxa"/>
          </w:tcPr>
          <w:p w:rsidR="00A15941" w:rsidRPr="00E72609" w:rsidRDefault="00A15941" w:rsidP="003210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F378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:rsidR="00A15941" w:rsidRPr="00E72609" w:rsidRDefault="00A15941" w:rsidP="00B5448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Chromium (µg/m</w:t>
            </w:r>
            <w:r w:rsidRPr="00E72609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E7260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18" w:type="dxa"/>
          </w:tcPr>
          <w:p w:rsidR="00A15941" w:rsidRPr="00E72609" w:rsidRDefault="00A15941" w:rsidP="003210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588" w:type="dxa"/>
          </w:tcPr>
          <w:p w:rsidR="00A15941" w:rsidRPr="00E72609" w:rsidRDefault="00A15941" w:rsidP="00A0185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F378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:rsidR="00A15941" w:rsidRPr="00E72609" w:rsidRDefault="00A15941" w:rsidP="000848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Nickel (µg/m³)</w:t>
            </w:r>
          </w:p>
        </w:tc>
        <w:tc>
          <w:tcPr>
            <w:tcW w:w="3118" w:type="dxa"/>
          </w:tcPr>
          <w:p w:rsidR="00A15941" w:rsidRPr="00E72609" w:rsidRDefault="00A15941" w:rsidP="00A01854">
            <w:pPr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88" w:type="dxa"/>
          </w:tcPr>
          <w:p w:rsidR="00A15941" w:rsidRPr="00E72609" w:rsidRDefault="00A15941" w:rsidP="00321082">
            <w:pPr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&lt;.0001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A159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Iron (µg/m³), N=236</w:t>
            </w:r>
          </w:p>
        </w:tc>
        <w:tc>
          <w:tcPr>
            <w:tcW w:w="3260" w:type="dxa"/>
          </w:tcPr>
          <w:p w:rsidR="00A15941" w:rsidRPr="00E72609" w:rsidRDefault="00A15941" w:rsidP="00A1594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72609">
              <w:rPr>
                <w:rFonts w:ascii="Times New Roman" w:hAnsi="Times New Roman" w:cs="Times New Roman"/>
              </w:rPr>
              <w:t>Manganese</w:t>
            </w:r>
            <w:proofErr w:type="spellEnd"/>
            <w:r w:rsidRPr="00E72609">
              <w:rPr>
                <w:rFonts w:ascii="Times New Roman" w:hAnsi="Times New Roman" w:cs="Times New Roman"/>
              </w:rPr>
              <w:t xml:space="preserve"> (µg/m³)</w:t>
            </w:r>
          </w:p>
        </w:tc>
        <w:tc>
          <w:tcPr>
            <w:tcW w:w="3118" w:type="dxa"/>
          </w:tcPr>
          <w:p w:rsidR="00A15941" w:rsidRPr="00E72609" w:rsidRDefault="00A15941" w:rsidP="00A15941">
            <w:pPr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88" w:type="dxa"/>
          </w:tcPr>
          <w:p w:rsidR="00A15941" w:rsidRPr="00E72609" w:rsidRDefault="00A15941" w:rsidP="00A15941">
            <w:pPr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&lt;.0001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A1594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A15941" w:rsidRPr="00E72609" w:rsidRDefault="00A15941" w:rsidP="00A1594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72609">
              <w:rPr>
                <w:rFonts w:ascii="Times New Roman" w:hAnsi="Times New Roman" w:cs="Times New Roman"/>
              </w:rPr>
              <w:t>Chromium</w:t>
            </w:r>
            <w:proofErr w:type="spellEnd"/>
            <w:r w:rsidRPr="00E72609">
              <w:rPr>
                <w:rFonts w:ascii="Times New Roman" w:hAnsi="Times New Roman" w:cs="Times New Roman"/>
              </w:rPr>
              <w:t xml:space="preserve"> (µg/m</w:t>
            </w:r>
            <w:r w:rsidRPr="00E72609">
              <w:rPr>
                <w:rFonts w:ascii="Times New Roman" w:hAnsi="Times New Roman" w:cs="Times New Roman"/>
                <w:vertAlign w:val="superscript"/>
              </w:rPr>
              <w:t>3</w:t>
            </w:r>
            <w:r w:rsidRPr="00E726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</w:tcPr>
          <w:p w:rsidR="00A15941" w:rsidRPr="00E72609" w:rsidRDefault="00A15941" w:rsidP="00A15941">
            <w:pPr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88" w:type="dxa"/>
          </w:tcPr>
          <w:p w:rsidR="00A15941" w:rsidRPr="00E72609" w:rsidRDefault="00A15941" w:rsidP="00A15941">
            <w:pPr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003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F378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A15941" w:rsidRPr="00E72609" w:rsidRDefault="00A15941" w:rsidP="00A159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Nickel (µg/m³)</w:t>
            </w:r>
          </w:p>
        </w:tc>
        <w:tc>
          <w:tcPr>
            <w:tcW w:w="3118" w:type="dxa"/>
          </w:tcPr>
          <w:p w:rsidR="00A15941" w:rsidRPr="00E72609" w:rsidRDefault="00A15941" w:rsidP="00A15941">
            <w:pPr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88" w:type="dxa"/>
          </w:tcPr>
          <w:p w:rsidR="00A15941" w:rsidRPr="00E72609" w:rsidRDefault="00A15941" w:rsidP="00A15941">
            <w:pPr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&lt;.0001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A0185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72609">
              <w:rPr>
                <w:rFonts w:ascii="Times New Roman" w:hAnsi="Times New Roman" w:cs="Times New Roman"/>
              </w:rPr>
              <w:t>Manganese</w:t>
            </w:r>
            <w:proofErr w:type="spellEnd"/>
            <w:r w:rsidRPr="00E72609">
              <w:rPr>
                <w:rFonts w:ascii="Times New Roman" w:hAnsi="Times New Roman" w:cs="Times New Roman"/>
              </w:rPr>
              <w:t xml:space="preserve"> (µg/m³), N=236</w:t>
            </w:r>
          </w:p>
        </w:tc>
        <w:tc>
          <w:tcPr>
            <w:tcW w:w="3260" w:type="dxa"/>
          </w:tcPr>
          <w:p w:rsidR="00A15941" w:rsidRPr="00E72609" w:rsidRDefault="00A15941" w:rsidP="00A159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Chromium (µg/m</w:t>
            </w:r>
            <w:r w:rsidRPr="00E72609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E7260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18" w:type="dxa"/>
          </w:tcPr>
          <w:p w:rsidR="00A15941" w:rsidRPr="00E72609" w:rsidRDefault="00A15941" w:rsidP="00A15941">
            <w:pPr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88" w:type="dxa"/>
          </w:tcPr>
          <w:p w:rsidR="00A15941" w:rsidRPr="00E72609" w:rsidRDefault="00A15941" w:rsidP="00A15941">
            <w:pPr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&lt;.0001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F378D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:rsidR="00A15941" w:rsidRPr="00E72609" w:rsidRDefault="00A15941" w:rsidP="00A1594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Nickel (µg/m³)</w:t>
            </w:r>
          </w:p>
        </w:tc>
        <w:tc>
          <w:tcPr>
            <w:tcW w:w="3118" w:type="dxa"/>
          </w:tcPr>
          <w:p w:rsidR="00A15941" w:rsidRPr="00E72609" w:rsidRDefault="00A15941" w:rsidP="00A15941">
            <w:pPr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88" w:type="dxa"/>
          </w:tcPr>
          <w:p w:rsidR="00A15941" w:rsidRPr="00E72609" w:rsidRDefault="00A15941" w:rsidP="00A15941">
            <w:pPr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&lt;.0001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A0185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Chromium (µg/m</w:t>
            </w:r>
            <w:r w:rsidRPr="00E72609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E72609">
              <w:rPr>
                <w:rFonts w:ascii="Times New Roman" w:hAnsi="Times New Roman" w:cs="Times New Roman"/>
                <w:lang w:val="en-US"/>
              </w:rPr>
              <w:t>), N=236</w:t>
            </w:r>
          </w:p>
        </w:tc>
        <w:tc>
          <w:tcPr>
            <w:tcW w:w="3260" w:type="dxa"/>
          </w:tcPr>
          <w:p w:rsidR="00A15941" w:rsidRPr="00E72609" w:rsidRDefault="00A15941" w:rsidP="000848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Nickel (µg/m³)</w:t>
            </w:r>
          </w:p>
        </w:tc>
        <w:tc>
          <w:tcPr>
            <w:tcW w:w="3118" w:type="dxa"/>
          </w:tcPr>
          <w:p w:rsidR="00A15941" w:rsidRPr="00E72609" w:rsidRDefault="00A15941" w:rsidP="00321082">
            <w:pPr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88" w:type="dxa"/>
          </w:tcPr>
          <w:p w:rsidR="00A15941" w:rsidRPr="00E72609" w:rsidRDefault="00A15941" w:rsidP="00321082">
            <w:pPr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&lt;.0001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E72609">
            <w:pPr>
              <w:adjustRightInd w:val="0"/>
              <w:spacing w:before="240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 xml:space="preserve">Serum </w:t>
            </w:r>
            <w:proofErr w:type="spellStart"/>
            <w:r w:rsidRPr="00E72609">
              <w:rPr>
                <w:rFonts w:ascii="Times New Roman" w:hAnsi="Times New Roman" w:cs="Times New Roman"/>
              </w:rPr>
              <w:t>ferritin</w:t>
            </w:r>
            <w:proofErr w:type="spellEnd"/>
            <w:r w:rsidRPr="00E72609">
              <w:rPr>
                <w:rFonts w:ascii="Times New Roman" w:hAnsi="Times New Roman" w:cs="Times New Roman"/>
              </w:rPr>
              <w:t xml:space="preserve"> (µg/L), N=238</w:t>
            </w:r>
          </w:p>
        </w:tc>
        <w:tc>
          <w:tcPr>
            <w:tcW w:w="3260" w:type="dxa"/>
          </w:tcPr>
          <w:p w:rsidR="00A15941" w:rsidRPr="00E72609" w:rsidRDefault="00A15941" w:rsidP="00E72609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72609">
              <w:rPr>
                <w:rFonts w:ascii="Times New Roman" w:hAnsi="Times New Roman" w:cs="Times New Roman"/>
              </w:rPr>
              <w:t>Manganese</w:t>
            </w:r>
            <w:proofErr w:type="spellEnd"/>
            <w:r w:rsidRPr="00E72609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E72609">
              <w:rPr>
                <w:rFonts w:ascii="Times New Roman" w:hAnsi="Times New Roman" w:cs="Times New Roman"/>
              </w:rPr>
              <w:t>blood</w:t>
            </w:r>
            <w:proofErr w:type="spellEnd"/>
            <w:r w:rsidRPr="00E72609">
              <w:rPr>
                <w:rFonts w:ascii="Times New Roman" w:hAnsi="Times New Roman" w:cs="Times New Roman"/>
              </w:rPr>
              <w:t xml:space="preserve"> (µg/L)</w:t>
            </w:r>
          </w:p>
        </w:tc>
        <w:tc>
          <w:tcPr>
            <w:tcW w:w="3118" w:type="dxa"/>
          </w:tcPr>
          <w:p w:rsidR="00A15941" w:rsidRPr="00E72609" w:rsidRDefault="00A15941" w:rsidP="00E72609">
            <w:pPr>
              <w:adjustRightInd w:val="0"/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88" w:type="dxa"/>
          </w:tcPr>
          <w:p w:rsidR="00A15941" w:rsidRPr="00E72609" w:rsidRDefault="00A15941" w:rsidP="00E72609">
            <w:pPr>
              <w:adjustRightInd w:val="0"/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</w:t>
            </w:r>
            <w:r w:rsidR="00E72609">
              <w:rPr>
                <w:rFonts w:ascii="Times New Roman" w:hAnsi="Times New Roman" w:cs="Times New Roman"/>
              </w:rPr>
              <w:t>30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A0185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:rsidR="00A15941" w:rsidRPr="00E72609" w:rsidRDefault="00A15941" w:rsidP="000848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72609">
              <w:rPr>
                <w:rFonts w:ascii="Times New Roman" w:hAnsi="Times New Roman" w:cs="Times New Roman"/>
              </w:rPr>
              <w:t>Urinary</w:t>
            </w:r>
            <w:proofErr w:type="spellEnd"/>
            <w:r w:rsidRPr="00E726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2609">
              <w:rPr>
                <w:rFonts w:ascii="Times New Roman" w:hAnsi="Times New Roman" w:cs="Times New Roman"/>
              </w:rPr>
              <w:t>chromium</w:t>
            </w:r>
            <w:proofErr w:type="spellEnd"/>
            <w:r w:rsidRPr="00E72609">
              <w:rPr>
                <w:rFonts w:ascii="Times New Roman" w:hAnsi="Times New Roman" w:cs="Times New Roman"/>
              </w:rPr>
              <w:t xml:space="preserve"> (µg/L)</w:t>
            </w:r>
          </w:p>
        </w:tc>
        <w:tc>
          <w:tcPr>
            <w:tcW w:w="3118" w:type="dxa"/>
          </w:tcPr>
          <w:p w:rsidR="00A15941" w:rsidRPr="00E72609" w:rsidRDefault="00A15941" w:rsidP="00A1594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588" w:type="dxa"/>
          </w:tcPr>
          <w:p w:rsidR="00A15941" w:rsidRPr="00E72609" w:rsidRDefault="00A15941" w:rsidP="00A1594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9</w:t>
            </w:r>
            <w:r w:rsidR="00E72609">
              <w:rPr>
                <w:rFonts w:ascii="Times New Roman" w:hAnsi="Times New Roman" w:cs="Times New Roman"/>
              </w:rPr>
              <w:t>3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A0185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:rsidR="00A15941" w:rsidRPr="00E72609" w:rsidRDefault="00A15941" w:rsidP="000848B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Urinary nickel (µg/L)</w:t>
            </w:r>
          </w:p>
        </w:tc>
        <w:tc>
          <w:tcPr>
            <w:tcW w:w="3118" w:type="dxa"/>
          </w:tcPr>
          <w:p w:rsidR="00A15941" w:rsidRPr="00E72609" w:rsidRDefault="00A15941" w:rsidP="00A1594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88" w:type="dxa"/>
          </w:tcPr>
          <w:p w:rsidR="00A15941" w:rsidRPr="00E72609" w:rsidRDefault="00A15941" w:rsidP="00A1594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281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763D5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72609">
              <w:rPr>
                <w:rFonts w:ascii="Times New Roman" w:hAnsi="Times New Roman" w:cs="Times New Roman"/>
              </w:rPr>
              <w:t>Manganese</w:t>
            </w:r>
            <w:proofErr w:type="spellEnd"/>
            <w:r w:rsidRPr="00E72609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E72609">
              <w:rPr>
                <w:rFonts w:ascii="Times New Roman" w:hAnsi="Times New Roman" w:cs="Times New Roman"/>
              </w:rPr>
              <w:t>blood</w:t>
            </w:r>
            <w:proofErr w:type="spellEnd"/>
            <w:r w:rsidRPr="00E72609">
              <w:rPr>
                <w:rFonts w:ascii="Times New Roman" w:hAnsi="Times New Roman" w:cs="Times New Roman"/>
              </w:rPr>
              <w:t xml:space="preserve"> (µg/L), N=238</w:t>
            </w:r>
          </w:p>
        </w:tc>
        <w:tc>
          <w:tcPr>
            <w:tcW w:w="3260" w:type="dxa"/>
          </w:tcPr>
          <w:p w:rsidR="00A15941" w:rsidRPr="00E72609" w:rsidRDefault="00A15941" w:rsidP="00A159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72609">
              <w:rPr>
                <w:rFonts w:ascii="Times New Roman" w:hAnsi="Times New Roman" w:cs="Times New Roman"/>
              </w:rPr>
              <w:t>Urinary</w:t>
            </w:r>
            <w:proofErr w:type="spellEnd"/>
            <w:r w:rsidRPr="00E726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2609">
              <w:rPr>
                <w:rFonts w:ascii="Times New Roman" w:hAnsi="Times New Roman" w:cs="Times New Roman"/>
              </w:rPr>
              <w:t>chromium</w:t>
            </w:r>
            <w:proofErr w:type="spellEnd"/>
            <w:r w:rsidRPr="00E72609">
              <w:rPr>
                <w:rFonts w:ascii="Times New Roman" w:hAnsi="Times New Roman" w:cs="Times New Roman"/>
              </w:rPr>
              <w:t xml:space="preserve"> (µg/L)</w:t>
            </w:r>
          </w:p>
        </w:tc>
        <w:tc>
          <w:tcPr>
            <w:tcW w:w="3118" w:type="dxa"/>
          </w:tcPr>
          <w:p w:rsidR="00A15941" w:rsidRPr="00E72609" w:rsidRDefault="00A15941" w:rsidP="00A1594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88" w:type="dxa"/>
          </w:tcPr>
          <w:p w:rsidR="00A15941" w:rsidRPr="00E72609" w:rsidRDefault="00A15941" w:rsidP="0036692E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034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</w:tcPr>
          <w:p w:rsidR="00A15941" w:rsidRPr="00E72609" w:rsidRDefault="00A15941" w:rsidP="00A0185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:rsidR="00A15941" w:rsidRPr="00E72609" w:rsidRDefault="00A15941" w:rsidP="00A159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Urinary nickel (µg/L)</w:t>
            </w:r>
          </w:p>
        </w:tc>
        <w:tc>
          <w:tcPr>
            <w:tcW w:w="3118" w:type="dxa"/>
          </w:tcPr>
          <w:p w:rsidR="00A15941" w:rsidRPr="00E72609" w:rsidRDefault="00A15941" w:rsidP="00A1594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88" w:type="dxa"/>
          </w:tcPr>
          <w:p w:rsidR="00A15941" w:rsidRPr="00E72609" w:rsidRDefault="00A15941" w:rsidP="00A1594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&lt;.0001</w:t>
            </w:r>
          </w:p>
        </w:tc>
      </w:tr>
      <w:tr w:rsidR="00A15941" w:rsidRPr="00E72609" w:rsidTr="00763D5B">
        <w:trPr>
          <w:trHeight w:val="284"/>
          <w:jc w:val="center"/>
        </w:trPr>
        <w:tc>
          <w:tcPr>
            <w:tcW w:w="3604" w:type="dxa"/>
            <w:tcBorders>
              <w:bottom w:val="single" w:sz="4" w:space="0" w:color="auto"/>
            </w:tcBorders>
          </w:tcPr>
          <w:p w:rsidR="00A15941" w:rsidRPr="00E72609" w:rsidRDefault="00A15941" w:rsidP="00A159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Urinary chromium (µg/L), N=238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A15941" w:rsidRPr="00E72609" w:rsidRDefault="00A15941" w:rsidP="00A1594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72609">
              <w:rPr>
                <w:rFonts w:ascii="Times New Roman" w:hAnsi="Times New Roman" w:cs="Times New Roman"/>
                <w:lang w:val="en-US"/>
              </w:rPr>
              <w:t>Urinary nickel (µg/L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A15941" w:rsidRPr="00E72609" w:rsidRDefault="00A15941" w:rsidP="00A1594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A15941" w:rsidRPr="00E72609" w:rsidRDefault="00A15941" w:rsidP="00A15941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E72609">
              <w:rPr>
                <w:rFonts w:ascii="Times New Roman" w:hAnsi="Times New Roman" w:cs="Times New Roman"/>
              </w:rPr>
              <w:t>&lt;.0001</w:t>
            </w:r>
          </w:p>
        </w:tc>
      </w:tr>
    </w:tbl>
    <w:p w:rsidR="00B008C1" w:rsidRPr="00E72609" w:rsidRDefault="00B008C1" w:rsidP="00B15A9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008C1" w:rsidRPr="00E72609" w:rsidSect="00157FD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5941" w:rsidRDefault="00A15941" w:rsidP="003F1CED">
      <w:pPr>
        <w:spacing w:after="0" w:line="240" w:lineRule="auto"/>
      </w:pPr>
      <w:r>
        <w:separator/>
      </w:r>
    </w:p>
  </w:endnote>
  <w:endnote w:type="continuationSeparator" w:id="0">
    <w:p w:rsidR="00A15941" w:rsidRDefault="00A15941" w:rsidP="003F1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941" w:rsidRDefault="00A15941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941" w:rsidRDefault="00A15941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941" w:rsidRDefault="00A1594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5941" w:rsidRDefault="00A15941" w:rsidP="003F1CED">
      <w:pPr>
        <w:spacing w:after="0" w:line="240" w:lineRule="auto"/>
      </w:pPr>
      <w:r>
        <w:separator/>
      </w:r>
    </w:p>
  </w:footnote>
  <w:footnote w:type="continuationSeparator" w:id="0">
    <w:p w:rsidR="00A15941" w:rsidRDefault="00A15941" w:rsidP="003F1C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941" w:rsidRDefault="00A15941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941" w:rsidRPr="006546A2" w:rsidRDefault="00A15941" w:rsidP="006546A2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5941" w:rsidRDefault="00A15941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ECA149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57FD5"/>
    <w:rsid w:val="00022A25"/>
    <w:rsid w:val="000324B9"/>
    <w:rsid w:val="00070597"/>
    <w:rsid w:val="00074AFF"/>
    <w:rsid w:val="000848B6"/>
    <w:rsid w:val="00096955"/>
    <w:rsid w:val="000D0A56"/>
    <w:rsid w:val="000D3B43"/>
    <w:rsid w:val="000E48DD"/>
    <w:rsid w:val="001124CA"/>
    <w:rsid w:val="00112877"/>
    <w:rsid w:val="00114E99"/>
    <w:rsid w:val="00133716"/>
    <w:rsid w:val="00157FD5"/>
    <w:rsid w:val="0018625B"/>
    <w:rsid w:val="001D08A1"/>
    <w:rsid w:val="001E152F"/>
    <w:rsid w:val="001E77C2"/>
    <w:rsid w:val="0021530D"/>
    <w:rsid w:val="00240E13"/>
    <w:rsid w:val="00271151"/>
    <w:rsid w:val="002A74D7"/>
    <w:rsid w:val="002A7540"/>
    <w:rsid w:val="002B179A"/>
    <w:rsid w:val="002B3451"/>
    <w:rsid w:val="002C012A"/>
    <w:rsid w:val="002C5B73"/>
    <w:rsid w:val="002D5239"/>
    <w:rsid w:val="002E2BA7"/>
    <w:rsid w:val="002E399B"/>
    <w:rsid w:val="002E6251"/>
    <w:rsid w:val="002F2733"/>
    <w:rsid w:val="00321082"/>
    <w:rsid w:val="00330F22"/>
    <w:rsid w:val="003366FB"/>
    <w:rsid w:val="003464EA"/>
    <w:rsid w:val="00352B44"/>
    <w:rsid w:val="0036692E"/>
    <w:rsid w:val="00383A92"/>
    <w:rsid w:val="003A2FFE"/>
    <w:rsid w:val="003D4D2E"/>
    <w:rsid w:val="003E6107"/>
    <w:rsid w:val="003F1CED"/>
    <w:rsid w:val="003F3496"/>
    <w:rsid w:val="003F6033"/>
    <w:rsid w:val="004067C5"/>
    <w:rsid w:val="00406CF8"/>
    <w:rsid w:val="0042469A"/>
    <w:rsid w:val="00430BBC"/>
    <w:rsid w:val="004332BE"/>
    <w:rsid w:val="00446E94"/>
    <w:rsid w:val="00457C07"/>
    <w:rsid w:val="0046219A"/>
    <w:rsid w:val="00486F7D"/>
    <w:rsid w:val="004B21B0"/>
    <w:rsid w:val="004C1ABB"/>
    <w:rsid w:val="004D7545"/>
    <w:rsid w:val="00506E9D"/>
    <w:rsid w:val="005374A3"/>
    <w:rsid w:val="00541CD3"/>
    <w:rsid w:val="00574485"/>
    <w:rsid w:val="0059245A"/>
    <w:rsid w:val="005A352F"/>
    <w:rsid w:val="005A3CC9"/>
    <w:rsid w:val="005A4819"/>
    <w:rsid w:val="005A4F2E"/>
    <w:rsid w:val="005F7AB3"/>
    <w:rsid w:val="006371B6"/>
    <w:rsid w:val="006546A2"/>
    <w:rsid w:val="006855B9"/>
    <w:rsid w:val="006A70EB"/>
    <w:rsid w:val="006B591B"/>
    <w:rsid w:val="006F40DC"/>
    <w:rsid w:val="006F4BCA"/>
    <w:rsid w:val="00701AAD"/>
    <w:rsid w:val="0070501B"/>
    <w:rsid w:val="007177D7"/>
    <w:rsid w:val="0074343D"/>
    <w:rsid w:val="00763D5B"/>
    <w:rsid w:val="007658EC"/>
    <w:rsid w:val="007B0E0F"/>
    <w:rsid w:val="007D256E"/>
    <w:rsid w:val="007D7352"/>
    <w:rsid w:val="007E1173"/>
    <w:rsid w:val="007E323C"/>
    <w:rsid w:val="00815B36"/>
    <w:rsid w:val="00846595"/>
    <w:rsid w:val="008503ED"/>
    <w:rsid w:val="008709C6"/>
    <w:rsid w:val="008829C1"/>
    <w:rsid w:val="008C2E40"/>
    <w:rsid w:val="008D7DD8"/>
    <w:rsid w:val="009172F4"/>
    <w:rsid w:val="00924712"/>
    <w:rsid w:val="009356EC"/>
    <w:rsid w:val="009412E9"/>
    <w:rsid w:val="00960AC3"/>
    <w:rsid w:val="00967EA3"/>
    <w:rsid w:val="009B43C2"/>
    <w:rsid w:val="009C6864"/>
    <w:rsid w:val="009E3903"/>
    <w:rsid w:val="009F111F"/>
    <w:rsid w:val="00A01854"/>
    <w:rsid w:val="00A15941"/>
    <w:rsid w:val="00A25647"/>
    <w:rsid w:val="00A27898"/>
    <w:rsid w:val="00A4298E"/>
    <w:rsid w:val="00A519FA"/>
    <w:rsid w:val="00A53DE4"/>
    <w:rsid w:val="00A600E1"/>
    <w:rsid w:val="00A8670B"/>
    <w:rsid w:val="00AC207D"/>
    <w:rsid w:val="00AF2E6D"/>
    <w:rsid w:val="00B008C1"/>
    <w:rsid w:val="00B07E32"/>
    <w:rsid w:val="00B15A96"/>
    <w:rsid w:val="00B26E02"/>
    <w:rsid w:val="00B329B7"/>
    <w:rsid w:val="00B45E8D"/>
    <w:rsid w:val="00B4650C"/>
    <w:rsid w:val="00B5448F"/>
    <w:rsid w:val="00B54FEE"/>
    <w:rsid w:val="00B7701E"/>
    <w:rsid w:val="00BD7F47"/>
    <w:rsid w:val="00BF7B47"/>
    <w:rsid w:val="00C001F1"/>
    <w:rsid w:val="00C07DA2"/>
    <w:rsid w:val="00C22F1B"/>
    <w:rsid w:val="00C45CD5"/>
    <w:rsid w:val="00C46B6E"/>
    <w:rsid w:val="00C55325"/>
    <w:rsid w:val="00C67C97"/>
    <w:rsid w:val="00C7280E"/>
    <w:rsid w:val="00C90F1A"/>
    <w:rsid w:val="00C95DDB"/>
    <w:rsid w:val="00CB1E2C"/>
    <w:rsid w:val="00CD3C1D"/>
    <w:rsid w:val="00CF4511"/>
    <w:rsid w:val="00CF6D73"/>
    <w:rsid w:val="00D207F6"/>
    <w:rsid w:val="00D26A82"/>
    <w:rsid w:val="00D74FE1"/>
    <w:rsid w:val="00D90393"/>
    <w:rsid w:val="00D9298B"/>
    <w:rsid w:val="00D96F0B"/>
    <w:rsid w:val="00DA368C"/>
    <w:rsid w:val="00DB799C"/>
    <w:rsid w:val="00DF3F34"/>
    <w:rsid w:val="00DF7FD6"/>
    <w:rsid w:val="00E154D2"/>
    <w:rsid w:val="00E2289D"/>
    <w:rsid w:val="00E35448"/>
    <w:rsid w:val="00E72609"/>
    <w:rsid w:val="00ED1205"/>
    <w:rsid w:val="00ED3D59"/>
    <w:rsid w:val="00EE090F"/>
    <w:rsid w:val="00EF3574"/>
    <w:rsid w:val="00F144E7"/>
    <w:rsid w:val="00F24F78"/>
    <w:rsid w:val="00F31D87"/>
    <w:rsid w:val="00F328FD"/>
    <w:rsid w:val="00F378D1"/>
    <w:rsid w:val="00F53C32"/>
    <w:rsid w:val="00F66B1D"/>
    <w:rsid w:val="00F707CA"/>
    <w:rsid w:val="00F82CA0"/>
    <w:rsid w:val="00F93D39"/>
    <w:rsid w:val="00F962BC"/>
    <w:rsid w:val="00FB0D8F"/>
    <w:rsid w:val="00FE0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7F4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7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F1C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1CED"/>
  </w:style>
  <w:style w:type="paragraph" w:styleId="Fuzeile">
    <w:name w:val="footer"/>
    <w:basedOn w:val="Standard"/>
    <w:link w:val="FuzeileZchn"/>
    <w:uiPriority w:val="99"/>
    <w:unhideWhenUsed/>
    <w:rsid w:val="003F1C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1CED"/>
  </w:style>
  <w:style w:type="paragraph" w:styleId="Aufzhlungszeichen">
    <w:name w:val="List Bullet"/>
    <w:basedOn w:val="Standard"/>
    <w:uiPriority w:val="99"/>
    <w:unhideWhenUsed/>
    <w:rsid w:val="007E1173"/>
    <w:pPr>
      <w:numPr>
        <w:numId w:val="1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7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F1C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1CED"/>
  </w:style>
  <w:style w:type="paragraph" w:styleId="Fuzeile">
    <w:name w:val="footer"/>
    <w:basedOn w:val="Standard"/>
    <w:link w:val="FuzeileZchn"/>
    <w:uiPriority w:val="99"/>
    <w:unhideWhenUsed/>
    <w:rsid w:val="003F1C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1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4DE1D4-8260-44AE-85A0-5DEB09E16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85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wrych</dc:creator>
  <cp:lastModifiedBy>Lotz Anne</cp:lastModifiedBy>
  <cp:revision>3</cp:revision>
  <cp:lastPrinted>2014-03-21T08:02:00Z</cp:lastPrinted>
  <dcterms:created xsi:type="dcterms:W3CDTF">2014-07-08T11:38:00Z</dcterms:created>
  <dcterms:modified xsi:type="dcterms:W3CDTF">2014-07-15T09:27:00Z</dcterms:modified>
</cp:coreProperties>
</file>